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D4F10A" w14:textId="379BFECE" w:rsidR="00243CE8" w:rsidRPr="00833A1A" w:rsidRDefault="00833A1A">
      <w:pPr>
        <w:rPr>
          <w:rFonts w:ascii="Times New Roman" w:hAnsi="Times New Roman" w:cs="Times New Roman"/>
        </w:rPr>
      </w:pPr>
      <w:r w:rsidRPr="00833A1A">
        <w:rPr>
          <w:rFonts w:ascii="Times New Roman" w:hAnsi="Times New Roman" w:cs="Times New Roman"/>
          <w:b/>
          <w:bCs/>
        </w:rPr>
        <w:t>Table S4</w:t>
      </w:r>
      <w:r w:rsidRPr="00833A1A">
        <w:rPr>
          <w:rFonts w:ascii="Times New Roman" w:hAnsi="Times New Roman" w:cs="Times New Roman"/>
        </w:rPr>
        <w:t xml:space="preserve"> </w:t>
      </w:r>
      <w:r w:rsidRPr="00833A1A">
        <w:rPr>
          <w:rFonts w:ascii="Times New Roman" w:hAnsi="Times New Roman" w:cs="Times New Roman"/>
        </w:rPr>
        <w:t>List of 29 types of flavonoid compounds</w:t>
      </w:r>
    </w:p>
    <w:tbl>
      <w:tblPr>
        <w:tblW w:w="864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21"/>
        <w:gridCol w:w="2333"/>
        <w:gridCol w:w="1085"/>
        <w:gridCol w:w="3549"/>
      </w:tblGrid>
      <w:tr w:rsidR="00833A1A" w:rsidRPr="00833A1A" w14:paraId="0CC98E8D" w14:textId="77777777" w:rsidTr="00833A1A">
        <w:trPr>
          <w:trHeight w:val="280"/>
        </w:trPr>
        <w:tc>
          <w:tcPr>
            <w:tcW w:w="18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A6894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lavonoid class</w:t>
            </w:r>
          </w:p>
        </w:tc>
        <w:tc>
          <w:tcPr>
            <w:tcW w:w="23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CA521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Flavonoid</w:t>
            </w:r>
          </w:p>
        </w:tc>
        <w:tc>
          <w:tcPr>
            <w:tcW w:w="9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7E25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Inclusion</w:t>
            </w:r>
          </w:p>
        </w:tc>
        <w:tc>
          <w:tcPr>
            <w:tcW w:w="35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401E5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14:ligatures w14:val="none"/>
              </w:rPr>
              <w:t>Reasons for Exclusion</w:t>
            </w:r>
          </w:p>
        </w:tc>
      </w:tr>
      <w:tr w:rsidR="00833A1A" w:rsidRPr="00833A1A" w14:paraId="4C058145" w14:textId="77777777" w:rsidTr="00833A1A">
        <w:trPr>
          <w:trHeight w:val="280"/>
        </w:trPr>
        <w:tc>
          <w:tcPr>
            <w:tcW w:w="182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E815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hocyanidins</w:t>
            </w:r>
          </w:p>
        </w:tc>
        <w:tc>
          <w:tcPr>
            <w:tcW w:w="233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43FA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Cyanidin</w:t>
            </w:r>
          </w:p>
        </w:tc>
        <w:tc>
          <w:tcPr>
            <w:tcW w:w="9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A6566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0C655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369EEDA7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3D1E78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hocyanidin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65C6925F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elphinid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DEA29DF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B54FDF1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11E76407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0FF71D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hocyanidin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2187C60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alvid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0C53171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5806A4A6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52F613B3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4F50D59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hocyanidin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780E00FF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largonid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C49259B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2D348599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195D69E3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55EA10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hocyanidin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5A55668F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onid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94C58F0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20FCB2A0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0B3EEBC0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FB3E110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nthocyanidin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22CDF41D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Petunid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21AB315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5550F75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54743CA6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E6DBF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3E91B44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-)-Epicatechin*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BDD2F1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B526ED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129485D3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A478BD8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75CC8148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-)-Epicatechin 3-gallate*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188A09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18691CF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675D4107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6DE9809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047B8DC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-)-Epigallocatechin*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2FBC6F8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00CD53C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010ED5B6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F948866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0041AF9D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-)-Epigallocatechin 3-gallate*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2FAC591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97A39F9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41DB88AB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12948D6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17DC098B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+)-Catechin*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F66E9A1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5A1DBCA9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67AAD818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1E16E9D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70153E75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(+)-</w:t>
            </w: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allocatechin</w:t>
            </w:r>
            <w:proofErr w:type="spellEnd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*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A0A038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D36BAD8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63DE324B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2030F2A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10D9B3A8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aflav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ACDF659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A705E4B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686507EB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E3C5949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4C3A30E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aflavin-3,3'-digallate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F727FD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69EE28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015A6CF6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6EDA90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667A1F2C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aflavin-3'-gallate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0ACC9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7570B55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5E4280CD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512CBDF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3D23EDD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aflavin-3-gallate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667856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C74F75C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52B6E8E6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8542665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-3-ol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0F51B61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Thearubigins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4CC2D862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9F40D80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7994D538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E11B3F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one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1832FB75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Eriodictyol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76E5655B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596E5A8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68ACA313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DC4CB2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one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61B2F3FB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Hesperetin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946C95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BA6CA5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50A09D49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1F8F056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anone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0628E452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aringen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9CBBF6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487BCE28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2AA9A74A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3CBEE1AC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one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01E44966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Apigen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DE06D3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5CB1321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4E5DF3AE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4983949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one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57E8C62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Luteol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18071A8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3910AF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15FC34B8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55A272B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onols</w:t>
            </w:r>
            <w:proofErr w:type="spellEnd"/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6E9D3EA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orhamnet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2178DEE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50B850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68C7D568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077F270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onols</w:t>
            </w:r>
            <w:proofErr w:type="spellEnd"/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3408E32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Kaempferol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3FF1E11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7D31564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0636612B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5552DB1C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onols</w:t>
            </w:r>
            <w:proofErr w:type="spellEnd"/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66ACA35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Myricet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802A569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6890631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62FBD6C2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F3A731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Flavonols</w:t>
            </w:r>
            <w:proofErr w:type="spellEnd"/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305EAD66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Quercet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3B2EECC2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123DABFD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07EE799E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26AC61C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oflavone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053F271F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Daidze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62CC88FB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5BAFF247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  <w:tr w:rsidR="00833A1A" w:rsidRPr="00833A1A" w14:paraId="3B279787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62BC647C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oflavone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7067CAD3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enistein</w:t>
            </w:r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58DD026D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Yes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31B30084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:rsidR="00833A1A" w:rsidRPr="00833A1A" w14:paraId="001E03C3" w14:textId="77777777" w:rsidTr="00833A1A">
        <w:trPr>
          <w:trHeight w:val="280"/>
        </w:trPr>
        <w:tc>
          <w:tcPr>
            <w:tcW w:w="1821" w:type="dxa"/>
            <w:shd w:val="clear" w:color="auto" w:fill="auto"/>
            <w:noWrap/>
            <w:vAlign w:val="bottom"/>
            <w:hideMark/>
          </w:tcPr>
          <w:p w14:paraId="78ECEC22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Isoflavones</w:t>
            </w:r>
          </w:p>
        </w:tc>
        <w:tc>
          <w:tcPr>
            <w:tcW w:w="2333" w:type="dxa"/>
            <w:shd w:val="clear" w:color="auto" w:fill="auto"/>
            <w:noWrap/>
            <w:vAlign w:val="bottom"/>
            <w:hideMark/>
          </w:tcPr>
          <w:p w14:paraId="342BC93E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proofErr w:type="spellStart"/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Glycitein</w:t>
            </w:r>
            <w:proofErr w:type="spellEnd"/>
          </w:p>
        </w:tc>
        <w:tc>
          <w:tcPr>
            <w:tcW w:w="937" w:type="dxa"/>
            <w:shd w:val="clear" w:color="auto" w:fill="auto"/>
            <w:noWrap/>
            <w:vAlign w:val="bottom"/>
            <w:hideMark/>
          </w:tcPr>
          <w:p w14:paraId="0ED410CA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.</w:t>
            </w:r>
          </w:p>
        </w:tc>
        <w:tc>
          <w:tcPr>
            <w:tcW w:w="3549" w:type="dxa"/>
            <w:shd w:val="clear" w:color="auto" w:fill="auto"/>
            <w:noWrap/>
            <w:vAlign w:val="bottom"/>
            <w:hideMark/>
          </w:tcPr>
          <w:p w14:paraId="7894D0DF" w14:textId="77777777" w:rsidR="00833A1A" w:rsidRPr="00833A1A" w:rsidRDefault="00833A1A" w:rsidP="00833A1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</w:pPr>
            <w:r w:rsidRPr="00833A1A">
              <w:rPr>
                <w:rFonts w:ascii="Times New Roman" w:eastAsia="等线" w:hAnsi="Times New Roman" w:cs="Times New Roman"/>
                <w:color w:val="000000"/>
                <w:kern w:val="0"/>
                <w:sz w:val="22"/>
                <w14:ligatures w14:val="none"/>
              </w:rPr>
              <w:t>No target was found within the threshold range.</w:t>
            </w:r>
          </w:p>
        </w:tc>
      </w:tr>
    </w:tbl>
    <w:p w14:paraId="4E8C96AE" w14:textId="77777777" w:rsidR="00833A1A" w:rsidRPr="00833A1A" w:rsidRDefault="00833A1A">
      <w:pPr>
        <w:rPr>
          <w:rFonts w:ascii="Times New Roman" w:hAnsi="Times New Roman" w:cs="Times New Roman"/>
        </w:rPr>
      </w:pPr>
    </w:p>
    <w:sectPr w:rsidR="00833A1A" w:rsidRPr="00833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6A3F79" w14:textId="77777777" w:rsidR="00FA3E52" w:rsidRDefault="00FA3E52" w:rsidP="00833A1A">
      <w:pPr>
        <w:rPr>
          <w:rFonts w:hint="eastAsia"/>
        </w:rPr>
      </w:pPr>
      <w:r>
        <w:separator/>
      </w:r>
    </w:p>
  </w:endnote>
  <w:endnote w:type="continuationSeparator" w:id="0">
    <w:p w14:paraId="5B3CFD8D" w14:textId="77777777" w:rsidR="00FA3E52" w:rsidRDefault="00FA3E52" w:rsidP="00833A1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BC414C" w14:textId="77777777" w:rsidR="00FA3E52" w:rsidRDefault="00FA3E52" w:rsidP="00833A1A">
      <w:pPr>
        <w:rPr>
          <w:rFonts w:hint="eastAsia"/>
        </w:rPr>
      </w:pPr>
      <w:r>
        <w:separator/>
      </w:r>
    </w:p>
  </w:footnote>
  <w:footnote w:type="continuationSeparator" w:id="0">
    <w:p w14:paraId="5EA72366" w14:textId="77777777" w:rsidR="00FA3E52" w:rsidRDefault="00FA3E52" w:rsidP="00833A1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0F00"/>
    <w:rsid w:val="000C682A"/>
    <w:rsid w:val="00243CE8"/>
    <w:rsid w:val="00264383"/>
    <w:rsid w:val="002F0F00"/>
    <w:rsid w:val="00621E80"/>
    <w:rsid w:val="00833A1A"/>
    <w:rsid w:val="00A90EC6"/>
    <w:rsid w:val="00FA3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2E9BA70"/>
  <w15:chartTrackingRefBased/>
  <w15:docId w15:val="{F7FB81E5-C652-4A43-8212-A1C0C9C7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F0F0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F0F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F0F0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F0F0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F0F0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F0F0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F0F0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F0F0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F0F0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F0F0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F0F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F0F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F0F0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F0F0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F0F0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F0F0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F0F0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F0F0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F0F0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F0F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F0F0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F0F0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F0F0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F0F0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F0F0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F0F0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F0F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F0F0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F0F0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33A1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33A1A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33A1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33A1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4344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2</Words>
  <Characters>1603</Characters>
  <Application>Microsoft Office Word</Application>
  <DocSecurity>0</DocSecurity>
  <Lines>55</Lines>
  <Paragraphs>32</Paragraphs>
  <ScaleCrop>false</ScaleCrop>
  <Company/>
  <LinksUpToDate>false</LinksUpToDate>
  <CharactersWithSpaces>1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de Zhao</dc:creator>
  <cp:keywords/>
  <dc:description/>
  <cp:lastModifiedBy>Junde Zhao</cp:lastModifiedBy>
  <cp:revision>2</cp:revision>
  <dcterms:created xsi:type="dcterms:W3CDTF">2025-07-18T01:50:00Z</dcterms:created>
  <dcterms:modified xsi:type="dcterms:W3CDTF">2025-07-18T01:51:00Z</dcterms:modified>
</cp:coreProperties>
</file>